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F54" w:rsidRPr="008A3F54" w:rsidRDefault="008A3F54" w:rsidP="008A3F54">
      <w:pPr>
        <w:pStyle w:val="KeinLeerraum"/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8A3F54">
        <w:rPr>
          <w:rFonts w:ascii="Arial" w:hAnsi="Arial" w:cs="Arial"/>
          <w:b/>
          <w:sz w:val="20"/>
          <w:szCs w:val="20"/>
          <w:u w:val="single"/>
          <w:lang w:val="en-US"/>
        </w:rPr>
        <w:t>Additional Table 1: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8A3F54">
        <w:rPr>
          <w:rFonts w:ascii="Arial" w:hAnsi="Arial" w:cs="Arial"/>
          <w:b/>
          <w:sz w:val="20"/>
          <w:szCs w:val="20"/>
          <w:lang w:val="en-US"/>
        </w:rPr>
        <w:t>Reagents and filling scheme for rapid automated extraction protocols</w:t>
      </w:r>
    </w:p>
    <w:p w:rsidR="00DD2DCF" w:rsidRPr="004019C2" w:rsidRDefault="00DD2DCF" w:rsidP="00DD2DCF">
      <w:pPr>
        <w:pStyle w:val="KeinLeerraum"/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4019C2">
        <w:rPr>
          <w:rFonts w:ascii="Arial" w:hAnsi="Arial" w:cs="Arial"/>
          <w:sz w:val="20"/>
          <w:szCs w:val="20"/>
          <w:lang w:val="en-US"/>
        </w:rPr>
        <w:t xml:space="preserve">Detailed list of the reagents and the volumes used to prefill </w:t>
      </w:r>
      <w:proofErr w:type="spellStart"/>
      <w:r w:rsidRPr="004019C2">
        <w:rPr>
          <w:rFonts w:ascii="Arial" w:hAnsi="Arial" w:cs="Arial"/>
          <w:sz w:val="20"/>
          <w:szCs w:val="20"/>
          <w:lang w:val="en-US"/>
        </w:rPr>
        <w:t>deepwell</w:t>
      </w:r>
      <w:proofErr w:type="spellEnd"/>
      <w:r w:rsidRPr="004019C2">
        <w:rPr>
          <w:rFonts w:ascii="Arial" w:hAnsi="Arial" w:cs="Arial"/>
          <w:sz w:val="20"/>
          <w:szCs w:val="20"/>
          <w:lang w:val="en-US"/>
        </w:rPr>
        <w:t xml:space="preserve"> plates or 5-tube strips for extraction on the KF Duo and the BS 15, as well as reagents used to create the proprietary reagent cartridges for EZ1 extraction.</w:t>
      </w:r>
      <w:proofErr w:type="gramEnd"/>
      <w:r w:rsidRPr="004019C2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8A3F54" w:rsidRPr="004019C2" w:rsidRDefault="008A3F54" w:rsidP="008A3F54">
      <w:pPr>
        <w:pStyle w:val="KeinLeerraum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tbl>
      <w:tblPr>
        <w:tblpPr w:leftFromText="141" w:rightFromText="141" w:vertAnchor="page" w:horzAnchor="margin" w:tblpY="3535"/>
        <w:tblW w:w="0" w:type="auto"/>
        <w:tblCellMar>
          <w:top w:w="28" w:type="dxa"/>
          <w:bottom w:w="28" w:type="dxa"/>
        </w:tblCellMar>
        <w:tblLook w:val="00A0" w:firstRow="1" w:lastRow="0" w:firstColumn="1" w:lastColumn="0" w:noHBand="0" w:noVBand="0"/>
      </w:tblPr>
      <w:tblGrid>
        <w:gridCol w:w="2802"/>
        <w:gridCol w:w="1701"/>
        <w:gridCol w:w="2976"/>
        <w:gridCol w:w="1809"/>
      </w:tblGrid>
      <w:tr w:rsidR="008A3F54" w:rsidRPr="00E25B0B" w:rsidTr="008A3F54">
        <w:trPr>
          <w:trHeight w:val="149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Platform (</w:t>
            </w:r>
            <w:proofErr w:type="spellStart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plasticware</w:t>
            </w:r>
            <w:proofErr w:type="spellEnd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Row or well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Reagents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Volume (µl)</w:t>
            </w:r>
          </w:p>
        </w:tc>
      </w:tr>
      <w:tr w:rsidR="008A3F54" w:rsidRPr="00E25B0B" w:rsidTr="008A3F54">
        <w:trPr>
          <w:trHeight w:val="700"/>
        </w:trPr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KingFisher</w:t>
            </w:r>
            <w:proofErr w:type="spellEnd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™ Duo</w:t>
            </w:r>
          </w:p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 xml:space="preserve">(96 well </w:t>
            </w:r>
            <w:proofErr w:type="spellStart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microtiter</w:t>
            </w:r>
            <w:proofErr w:type="spellEnd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deepwell</w:t>
            </w:r>
            <w:proofErr w:type="spellEnd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 xml:space="preserve"> plate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C5FD8C4" wp14:editId="140BB41E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-635</wp:posOffset>
                      </wp:positionV>
                      <wp:extent cx="171450" cy="314325"/>
                      <wp:effectExtent l="0" t="0" r="19050" b="28575"/>
                      <wp:wrapNone/>
                      <wp:docPr id="24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71450" cy="314325"/>
                              </a:xfrm>
                              <a:prstGeom prst="leftBrace">
                                <a:avLst>
                                  <a:gd name="adj1" fmla="val 8335"/>
                                  <a:gd name="adj2" fmla="val 50000"/>
                                </a:avLst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AutoShape 2" o:spid="_x0000_s1026" type="#_x0000_t87" style="position:absolute;margin-left:66.8pt;margin-top:-.05pt;width:13.5pt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" adj="982" strokeweight=".5pt"/>
                  </w:pict>
                </mc:Fallback>
              </mc:AlternateContent>
            </w:r>
          </w:p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Lysis</w:t>
            </w:r>
            <w:proofErr w:type="spellEnd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 xml:space="preserve"> buffer VXL</w:t>
            </w:r>
          </w:p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MagAttract</w:t>
            </w:r>
            <w:proofErr w:type="spellEnd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 xml:space="preserve"> Suspension B</w:t>
            </w:r>
          </w:p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Buffer ACB </w:t>
            </w:r>
            <w:r w:rsidRPr="00E25B0B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250</w:t>
            </w:r>
          </w:p>
        </w:tc>
      </w:tr>
      <w:tr w:rsidR="008A3F54" w:rsidRPr="00E25B0B" w:rsidTr="008A3F54">
        <w:trPr>
          <w:trHeight w:val="216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Buffer AW1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</w:tr>
      <w:tr w:rsidR="008A3F54" w:rsidRPr="00E25B0B" w:rsidTr="008A3F54">
        <w:trPr>
          <w:trHeight w:val="204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Buffer AW2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</w:tr>
      <w:tr w:rsidR="008A3F54" w:rsidRPr="00E25B0B" w:rsidTr="008A3F54">
        <w:trPr>
          <w:trHeight w:val="216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Ethanol 100%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</w:tr>
      <w:tr w:rsidR="008A3F54" w:rsidRPr="00E25B0B" w:rsidTr="008A3F54">
        <w:trPr>
          <w:trHeight w:val="204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Buffer AVE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Empty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Empty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3F54" w:rsidRPr="00E25B0B" w:rsidTr="008A3F54">
        <w:trPr>
          <w:trHeight w:val="700"/>
        </w:trPr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BioSprint</w:t>
            </w:r>
            <w:proofErr w:type="spellEnd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® 15</w:t>
            </w:r>
          </w:p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(5-tube strip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099F5E" wp14:editId="2C33A307">
                      <wp:simplePos x="0" y="0"/>
                      <wp:positionH relativeFrom="column">
                        <wp:posOffset>843280</wp:posOffset>
                      </wp:positionH>
                      <wp:positionV relativeFrom="paragraph">
                        <wp:posOffset>36830</wp:posOffset>
                      </wp:positionV>
                      <wp:extent cx="171450" cy="314325"/>
                      <wp:effectExtent l="17780" t="11430" r="39370" b="42545"/>
                      <wp:wrapNone/>
                      <wp:docPr id="23" name="Geschweifte Klammer links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71450" cy="314325"/>
                              </a:xfrm>
                              <a:prstGeom prst="leftBrace">
                                <a:avLst>
                                  <a:gd name="adj1" fmla="val 8335"/>
                                  <a:gd name="adj2" fmla="val 50000"/>
                                </a:avLst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Geschweifte Klammer links 2" o:spid="_x0000_s1026" type="#_x0000_t87" style="position:absolute;margin-left:66.4pt;margin-top:2.9pt;width:13.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" adj="982" strokeweight=".5pt"/>
                  </w:pict>
                </mc:Fallback>
              </mc:AlternateContent>
            </w:r>
          </w:p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Lysis</w:t>
            </w:r>
            <w:proofErr w:type="spellEnd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 xml:space="preserve"> buffer VXL</w:t>
            </w:r>
          </w:p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MagAttract</w:t>
            </w:r>
            <w:proofErr w:type="spellEnd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 xml:space="preserve"> Suspension B</w:t>
            </w:r>
          </w:p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Buffer ACB </w:t>
            </w:r>
            <w:r w:rsidRPr="00E25B0B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250</w:t>
            </w: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Buffer AW1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700</w:t>
            </w: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Buffer AW2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700</w:t>
            </w: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Buffer AVE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EZ1® advanced XL</w:t>
            </w:r>
          </w:p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 xml:space="preserve">(Reagent cartridges of the EZ1 DNA Blood 200 µl kit) </w:t>
            </w:r>
            <w:r w:rsidRPr="00E25B0B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Buffer ACB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(2)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MagAttract</w:t>
            </w:r>
            <w:proofErr w:type="spellEnd"/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 xml:space="preserve"> Suspension B) 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(3)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(Bead Buffer)</w:t>
            </w:r>
            <w:r w:rsidRPr="00E25B0B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Buffer AW1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Buffer AW2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Buffer AW2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(7)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(Water)</w:t>
            </w:r>
            <w:r w:rsidRPr="00E25B0B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Buffer AVE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220</w:t>
            </w: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976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Empty</w:t>
            </w:r>
          </w:p>
        </w:tc>
        <w:tc>
          <w:tcPr>
            <w:tcW w:w="1809" w:type="dxa"/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3F54" w:rsidRPr="00E25B0B" w:rsidTr="008A3F54">
        <w:trPr>
          <w:trHeight w:val="229"/>
        </w:trPr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B0B">
              <w:rPr>
                <w:rFonts w:ascii="Arial" w:hAnsi="Arial" w:cs="Arial"/>
                <w:sz w:val="20"/>
                <w:szCs w:val="20"/>
                <w:lang w:val="en-US"/>
              </w:rPr>
              <w:t>Empty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8A3F54" w:rsidRPr="00E25B0B" w:rsidRDefault="008A3F54" w:rsidP="008A3F54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8A3F54" w:rsidRDefault="008A3F54" w:rsidP="008A3F54">
      <w:pPr>
        <w:pStyle w:val="KeinLeerraum"/>
        <w:spacing w:line="480" w:lineRule="auto"/>
        <w:rPr>
          <w:rFonts w:ascii="Arial" w:hAnsi="Arial" w:cs="Arial"/>
          <w:i/>
          <w:sz w:val="20"/>
          <w:szCs w:val="20"/>
          <w:vertAlign w:val="superscript"/>
          <w:lang w:val="en-US"/>
        </w:rPr>
      </w:pPr>
    </w:p>
    <w:p w:rsidR="008A3F54" w:rsidRDefault="008A3F54" w:rsidP="008A3F54">
      <w:pPr>
        <w:pStyle w:val="KeinLeerraum"/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4019C2">
        <w:rPr>
          <w:rFonts w:ascii="Arial" w:hAnsi="Arial" w:cs="Arial"/>
          <w:i/>
          <w:sz w:val="20"/>
          <w:szCs w:val="20"/>
          <w:vertAlign w:val="superscript"/>
          <w:lang w:val="en-US"/>
        </w:rPr>
        <w:t>a</w:t>
      </w:r>
      <w:proofErr w:type="gramEnd"/>
      <w:r w:rsidRPr="004019C2">
        <w:rPr>
          <w:rFonts w:ascii="Arial" w:hAnsi="Arial" w:cs="Arial"/>
          <w:sz w:val="20"/>
          <w:szCs w:val="20"/>
          <w:lang w:val="en-US"/>
        </w:rPr>
        <w:t xml:space="preserve"> Exchange of the pre-filled reagents, except for wells in brackets</w:t>
      </w:r>
    </w:p>
    <w:p w:rsidR="008A3F54" w:rsidRPr="004019C2" w:rsidRDefault="008A3F54" w:rsidP="008A3F54">
      <w:pPr>
        <w:pStyle w:val="KeinLeerraum"/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4019C2">
        <w:rPr>
          <w:rFonts w:ascii="Arial" w:hAnsi="Arial" w:cs="Arial"/>
          <w:i/>
          <w:sz w:val="20"/>
          <w:szCs w:val="20"/>
          <w:vertAlign w:val="superscript"/>
          <w:lang w:val="en-US"/>
        </w:rPr>
        <w:t>b</w:t>
      </w:r>
      <w:proofErr w:type="gramEnd"/>
      <w:r w:rsidRPr="004019C2">
        <w:rPr>
          <w:rFonts w:ascii="Arial" w:hAnsi="Arial" w:cs="Arial"/>
          <w:sz w:val="20"/>
          <w:szCs w:val="20"/>
          <w:lang w:val="en-US"/>
        </w:rPr>
        <w:t xml:space="preserve"> Binding Buffer ACB was added after mixing of </w:t>
      </w:r>
      <w:proofErr w:type="spellStart"/>
      <w:r w:rsidRPr="004019C2">
        <w:rPr>
          <w:rFonts w:ascii="Arial" w:hAnsi="Arial" w:cs="Arial"/>
          <w:sz w:val="20"/>
          <w:szCs w:val="20"/>
          <w:lang w:val="en-US"/>
        </w:rPr>
        <w:t>lysis</w:t>
      </w:r>
      <w:proofErr w:type="spellEnd"/>
      <w:r w:rsidRPr="004019C2">
        <w:rPr>
          <w:rFonts w:ascii="Arial" w:hAnsi="Arial" w:cs="Arial"/>
          <w:sz w:val="20"/>
          <w:szCs w:val="20"/>
          <w:lang w:val="en-US"/>
        </w:rPr>
        <w:t xml:space="preserve"> buffer, magnetic particles and sample</w:t>
      </w:r>
    </w:p>
    <w:p w:rsidR="004D317C" w:rsidRPr="008A3F54" w:rsidRDefault="004D317C">
      <w:pPr>
        <w:rPr>
          <w:lang w:val="en-US"/>
        </w:rPr>
      </w:pPr>
    </w:p>
    <w:sectPr w:rsidR="004D317C" w:rsidRPr="008A3F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0CB"/>
    <w:rsid w:val="000660CB"/>
    <w:rsid w:val="004D317C"/>
    <w:rsid w:val="008A3F54"/>
    <w:rsid w:val="00AC0C66"/>
    <w:rsid w:val="00DD2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3F5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8A3F54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3F5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8A3F5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61F790.dotm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.aebischer</dc:creator>
  <cp:keywords/>
  <dc:description/>
  <cp:lastModifiedBy>andrea.aebischer</cp:lastModifiedBy>
  <cp:revision>4</cp:revision>
  <dcterms:created xsi:type="dcterms:W3CDTF">2014-04-23T07:24:00Z</dcterms:created>
  <dcterms:modified xsi:type="dcterms:W3CDTF">2014-04-25T04:36:00Z</dcterms:modified>
</cp:coreProperties>
</file>